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9303FD4" w:rsidR="00FB3483" w:rsidRPr="00930A31" w:rsidRDefault="00A606C5"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D160BE1" w:rsidR="00FB3483" w:rsidRPr="00930A31" w:rsidRDefault="00154D80"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688397C" w:rsidR="00FB3483" w:rsidRPr="00930A31" w:rsidRDefault="00154D80"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5EF9B90" w:rsidR="00FB3483" w:rsidRPr="00930A31" w:rsidRDefault="00154D80"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E378475" w:rsidR="00FB3483" w:rsidRPr="00930A31" w:rsidRDefault="00F13179"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C1024BD" w:rsidR="00FB3483" w:rsidRPr="00930A31" w:rsidRDefault="00F13179"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5D50B2E" w:rsidR="00FB3483" w:rsidRPr="00930A31" w:rsidRDefault="00F13179"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8</w:t>
            </w:r>
            <w:r w:rsidR="00154D80">
              <w:rPr>
                <w:rFonts w:ascii="Arial" w:hAnsi="Arial" w:cs="Arial" w:hint="eastAsia"/>
                <w:color w:val="auto"/>
                <w:sz w:val="18"/>
                <w:szCs w:val="18"/>
                <w:lang w:eastAsia="ko-KR"/>
              </w:rPr>
              <w:t>, 10</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C8E4AE8" w:rsidR="00FB3483" w:rsidRPr="00930A31" w:rsidRDefault="00F13179"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A01D90B" w:rsidR="00FB3483" w:rsidRPr="00930A31" w:rsidRDefault="00F13179"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8</w:t>
            </w:r>
            <w:r w:rsidR="00154D80">
              <w:rPr>
                <w:rFonts w:ascii="Arial" w:hAnsi="Arial" w:cs="Arial" w:hint="eastAsia"/>
                <w:color w:val="auto"/>
                <w:sz w:val="18"/>
                <w:szCs w:val="18"/>
                <w:lang w:eastAsia="ko-KR"/>
              </w:rPr>
              <w:t>, 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7CFEF2E" w:rsidR="00930A31" w:rsidRPr="00930A31" w:rsidRDefault="00F13179"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8</w:t>
            </w:r>
            <w:r w:rsidR="00154D80">
              <w:rPr>
                <w:rFonts w:ascii="Arial" w:hAnsi="Arial" w:cs="Arial" w:hint="eastAsia"/>
                <w:color w:val="auto"/>
                <w:sz w:val="18"/>
                <w:szCs w:val="18"/>
                <w:lang w:eastAsia="ko-KR"/>
              </w:rPr>
              <w:t>, 1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98E7C19" w:rsidR="00930A31" w:rsidRPr="00930A31" w:rsidRDefault="00F13179"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8</w:t>
            </w:r>
            <w:r w:rsidR="00154D80">
              <w:rPr>
                <w:rFonts w:ascii="Arial" w:hAnsi="Arial" w:cs="Arial" w:hint="eastAsia"/>
                <w:color w:val="auto"/>
                <w:sz w:val="18"/>
                <w:szCs w:val="18"/>
                <w:lang w:eastAsia="ko-KR"/>
              </w:rPr>
              <w:t>, 1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7AC518E" w:rsidR="00FB3483" w:rsidRPr="00930A31" w:rsidRDefault="00F13179"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5875181" w:rsidR="00FB3483" w:rsidRPr="00930A31" w:rsidRDefault="00F13179"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6B82E08" w:rsidR="00930A31" w:rsidRPr="00930A31" w:rsidRDefault="00154D80"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1B30F37" w:rsidR="00930A31" w:rsidRPr="00930A31" w:rsidRDefault="00154D80"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99C2678" w:rsidR="00930A31" w:rsidRPr="00930A31" w:rsidRDefault="00154D80"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C67A802" w:rsidR="00930A31" w:rsidRPr="00930A31" w:rsidRDefault="00154D80"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B326DCE" w:rsidR="00930A31" w:rsidRPr="00930A31" w:rsidRDefault="00154D80"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A22284D" w:rsidR="00930A31" w:rsidRPr="00930A31" w:rsidRDefault="00154D80"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AE33082" w:rsidR="006E5FE2" w:rsidRPr="00930A31" w:rsidRDefault="00F13179"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8</w:t>
            </w:r>
            <w:r w:rsidR="00154D80">
              <w:rPr>
                <w:rFonts w:ascii="Arial" w:hAnsi="Arial" w:cs="Arial" w:hint="eastAsia"/>
                <w:color w:val="auto"/>
                <w:sz w:val="18"/>
                <w:szCs w:val="18"/>
                <w:lang w:eastAsia="ko-KR"/>
              </w:rPr>
              <w:t>, 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AEAC9BD" w:rsidR="006E5FE2" w:rsidRPr="00930A31" w:rsidRDefault="00F13179"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8</w:t>
            </w:r>
            <w:r w:rsidR="00154D80">
              <w:rPr>
                <w:rFonts w:ascii="Arial" w:hAnsi="Arial" w:cs="Arial" w:hint="eastAsia"/>
                <w:color w:val="auto"/>
                <w:sz w:val="18"/>
                <w:szCs w:val="18"/>
                <w:lang w:eastAsia="ko-KR"/>
              </w:rPr>
              <w:t>, 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AE198E8" w:rsidR="00930A31" w:rsidRPr="00930A31" w:rsidRDefault="00154D80"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35ED9D4" w:rsidR="00930A31" w:rsidRPr="00930A31" w:rsidRDefault="00154D80"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4768B97" w:rsidR="00FB3483" w:rsidRPr="00930A31" w:rsidRDefault="00154D80"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11, 12, 21-2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51A6C59" w:rsidR="00FB3483" w:rsidRPr="00930A31" w:rsidRDefault="00154D80"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26, 2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D6EDF2B" w:rsidR="00FB3483" w:rsidRPr="00930A31" w:rsidRDefault="00154D80"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13-1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06468DE" w:rsidR="00930A31" w:rsidRPr="00930A31" w:rsidRDefault="00930A31" w:rsidP="005979B8">
            <w:pPr>
              <w:pStyle w:val="Default"/>
              <w:spacing w:before="40" w:after="40"/>
              <w:rPr>
                <w:rFonts w:ascii="Arial" w:hAnsi="Arial" w:cs="Arial"/>
                <w:color w:val="auto"/>
                <w:sz w:val="18"/>
                <w:szCs w:val="18"/>
                <w:lang w:eastAsia="ko-KR"/>
              </w:rPr>
            </w:pP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717D04E" w:rsidR="00930A31" w:rsidRPr="00930A31" w:rsidRDefault="00930A31" w:rsidP="005979B8">
            <w:pPr>
              <w:pStyle w:val="Default"/>
              <w:spacing w:before="40" w:after="40"/>
              <w:rPr>
                <w:rFonts w:ascii="Arial" w:hAnsi="Arial" w:cs="Arial"/>
                <w:color w:val="auto"/>
                <w:sz w:val="18"/>
                <w:szCs w:val="18"/>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79F415E"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39B5E62"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D4EA731" w:rsidR="00FB3483" w:rsidRPr="00930A31" w:rsidRDefault="00154D80"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26,2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DB0B6DD" w:rsidR="00077B44" w:rsidRPr="00930A31" w:rsidRDefault="00154D80"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26,2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7977CE2" w:rsidR="00930A31" w:rsidRPr="00930A31" w:rsidRDefault="00F13179"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9BF0759" w:rsidR="00930A31" w:rsidRPr="00930A31" w:rsidRDefault="00F13179"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9</w:t>
            </w:r>
          </w:p>
        </w:tc>
      </w:tr>
      <w:tr w:rsidR="00E477FD"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E477FD" w:rsidRPr="00930A31" w:rsidRDefault="00E477FD" w:rsidP="00E477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477FD" w:rsidRPr="00930A31" w:rsidRDefault="00E477FD" w:rsidP="00E477F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E477FD" w:rsidRPr="00930A31" w:rsidRDefault="00E477FD" w:rsidP="00E477F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AE6D7EF" w:rsidR="00E477FD" w:rsidRPr="00930A31" w:rsidRDefault="00F13179" w:rsidP="00E477FD">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9</w:t>
            </w:r>
          </w:p>
        </w:tc>
      </w:tr>
      <w:tr w:rsidR="00E477FD"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E477FD" w:rsidRPr="00930A31" w:rsidRDefault="00E477FD" w:rsidP="00E477F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477FD" w:rsidRPr="00930A31" w:rsidRDefault="00E477FD" w:rsidP="00E477F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E477FD" w:rsidRPr="00930A31" w:rsidRDefault="00E477FD" w:rsidP="00E477F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81BA7BE" w:rsidR="00E477FD" w:rsidRPr="00930A31" w:rsidRDefault="00F13179" w:rsidP="00E477FD">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7</w:t>
            </w:r>
          </w:p>
        </w:tc>
      </w:tr>
      <w:tr w:rsidR="00E477FD"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477FD" w:rsidRPr="00930A31" w:rsidRDefault="00E477FD" w:rsidP="00E477FD">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477FD" w:rsidRPr="00930A31" w:rsidRDefault="00E477FD" w:rsidP="00E477FD">
            <w:pPr>
              <w:pStyle w:val="Default"/>
              <w:jc w:val="center"/>
              <w:rPr>
                <w:rFonts w:ascii="Arial" w:hAnsi="Arial" w:cs="Arial"/>
                <w:color w:val="auto"/>
                <w:sz w:val="18"/>
                <w:szCs w:val="18"/>
              </w:rPr>
            </w:pPr>
          </w:p>
        </w:tc>
      </w:tr>
      <w:tr w:rsidR="00E477FD"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E477FD" w:rsidRPr="00930A31" w:rsidRDefault="00E477FD" w:rsidP="00E477F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477FD" w:rsidRPr="00930A31" w:rsidRDefault="00E477FD" w:rsidP="00E477F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E477FD" w:rsidRPr="00930A31" w:rsidRDefault="00E477FD" w:rsidP="00E477F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3682804" w:rsidR="00E477FD" w:rsidRPr="00930A31" w:rsidRDefault="00F13179" w:rsidP="00E477FD">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8</w:t>
            </w:r>
          </w:p>
        </w:tc>
      </w:tr>
      <w:tr w:rsidR="00E477FD"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E477FD" w:rsidRPr="00930A31" w:rsidRDefault="00E477FD" w:rsidP="00E477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477FD" w:rsidRPr="00930A31" w:rsidRDefault="00E477FD" w:rsidP="00E477F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E477FD" w:rsidRPr="00930A31" w:rsidRDefault="00E477FD" w:rsidP="00E477F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E191BFB" w:rsidR="00E477FD" w:rsidRPr="00930A31" w:rsidRDefault="00F13179" w:rsidP="00E477FD">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8</w:t>
            </w:r>
          </w:p>
        </w:tc>
      </w:tr>
      <w:tr w:rsidR="00E477FD"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E477FD" w:rsidRPr="00930A31" w:rsidRDefault="00E477FD" w:rsidP="00E477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477FD" w:rsidRPr="00930A31" w:rsidRDefault="00E477FD" w:rsidP="00E477F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E477FD" w:rsidRPr="00930A31" w:rsidRDefault="00E477FD" w:rsidP="00E477F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C588754" w:rsidR="00E477FD" w:rsidRPr="00930A31" w:rsidRDefault="00F13179" w:rsidP="00E477FD">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8</w:t>
            </w:r>
          </w:p>
        </w:tc>
      </w:tr>
      <w:tr w:rsidR="00E477FD"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E477FD" w:rsidRPr="00930A31" w:rsidRDefault="00E477FD" w:rsidP="00E477F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477FD" w:rsidRPr="00930A31" w:rsidRDefault="00E477FD" w:rsidP="00E477F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E477FD" w:rsidRPr="00930A31" w:rsidRDefault="00E477FD" w:rsidP="00E477F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BF6405B" w:rsidR="00E477FD" w:rsidRPr="00930A31" w:rsidRDefault="00E477FD" w:rsidP="00E477FD">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2</w:t>
            </w:r>
          </w:p>
        </w:tc>
      </w:tr>
      <w:tr w:rsidR="00E477FD"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E477FD" w:rsidRPr="00930A31" w:rsidRDefault="00E477FD" w:rsidP="00E477F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477FD" w:rsidRPr="00930A31" w:rsidRDefault="00E477FD" w:rsidP="00E477F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E477FD" w:rsidRPr="00930A31" w:rsidRDefault="00E477FD" w:rsidP="00E477F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96B6592" w:rsidR="00E477FD" w:rsidRPr="00930A31" w:rsidRDefault="003D4D23" w:rsidP="00E477FD">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w:t>
            </w:r>
          </w:p>
        </w:tc>
      </w:tr>
      <w:tr w:rsidR="00E477FD"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E477FD" w:rsidRPr="00930A31" w:rsidRDefault="00E477FD" w:rsidP="00E477F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477FD" w:rsidRPr="00930A31" w:rsidRDefault="00E477FD" w:rsidP="00E477F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E477FD" w:rsidRPr="00930A31" w:rsidRDefault="00E477FD" w:rsidP="00E477F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9315E10" w:rsidR="00E477FD" w:rsidRPr="00930A31" w:rsidRDefault="003D4D23" w:rsidP="00E477FD">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4</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21EF27" w14:textId="77777777" w:rsidR="0039010F" w:rsidRDefault="0039010F">
      <w:r>
        <w:separator/>
      </w:r>
    </w:p>
  </w:endnote>
  <w:endnote w:type="continuationSeparator" w:id="0">
    <w:p w14:paraId="388FDB1C" w14:textId="77777777" w:rsidR="0039010F" w:rsidRDefault="003901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70304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9DED9D" w14:textId="77777777" w:rsidR="0039010F" w:rsidRDefault="0039010F">
      <w:r>
        <w:separator/>
      </w:r>
    </w:p>
  </w:footnote>
  <w:footnote w:type="continuationSeparator" w:id="0">
    <w:p w14:paraId="5E38C809" w14:textId="77777777" w:rsidR="0039010F" w:rsidRDefault="0039010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3EE841C7" w:rsidR="00947707" w:rsidRPr="00930A31" w:rsidRDefault="0030366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21AF2FA">
          <wp:simplePos x="0" y="0"/>
          <wp:positionH relativeFrom="column">
            <wp:posOffset>-32385</wp:posOffset>
          </wp:positionH>
          <wp:positionV relativeFrom="paragraph">
            <wp:posOffset>-111760</wp:posOffset>
          </wp:positionV>
          <wp:extent cx="457200" cy="419100"/>
          <wp:effectExtent l="0" t="0" r="0" b="0"/>
          <wp:wrapNone/>
          <wp:docPr id="2"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403C"/>
    <w:rsid w:val="00077B44"/>
    <w:rsid w:val="0009198B"/>
    <w:rsid w:val="00152CDB"/>
    <w:rsid w:val="00154D80"/>
    <w:rsid w:val="0018323E"/>
    <w:rsid w:val="00190C83"/>
    <w:rsid w:val="002275F3"/>
    <w:rsid w:val="00246C93"/>
    <w:rsid w:val="00256BAF"/>
    <w:rsid w:val="002A2A06"/>
    <w:rsid w:val="00303667"/>
    <w:rsid w:val="003103C2"/>
    <w:rsid w:val="003516AD"/>
    <w:rsid w:val="00363B8D"/>
    <w:rsid w:val="003760FB"/>
    <w:rsid w:val="0039010F"/>
    <w:rsid w:val="003B79FF"/>
    <w:rsid w:val="003D4D23"/>
    <w:rsid w:val="00400A0B"/>
    <w:rsid w:val="004033C1"/>
    <w:rsid w:val="00443C1D"/>
    <w:rsid w:val="00461576"/>
    <w:rsid w:val="004C1685"/>
    <w:rsid w:val="004C6A97"/>
    <w:rsid w:val="005078EE"/>
    <w:rsid w:val="00550BF1"/>
    <w:rsid w:val="0059028D"/>
    <w:rsid w:val="005979B8"/>
    <w:rsid w:val="00640172"/>
    <w:rsid w:val="006E5FE2"/>
    <w:rsid w:val="006F3BA6"/>
    <w:rsid w:val="00726794"/>
    <w:rsid w:val="0077253C"/>
    <w:rsid w:val="007D385A"/>
    <w:rsid w:val="008412D5"/>
    <w:rsid w:val="008A3EAE"/>
    <w:rsid w:val="008B44AF"/>
    <w:rsid w:val="008B61D8"/>
    <w:rsid w:val="008E2C91"/>
    <w:rsid w:val="00930A31"/>
    <w:rsid w:val="00947707"/>
    <w:rsid w:val="009827E5"/>
    <w:rsid w:val="009B757E"/>
    <w:rsid w:val="00A215D2"/>
    <w:rsid w:val="00A606C5"/>
    <w:rsid w:val="00A86593"/>
    <w:rsid w:val="00AB79CE"/>
    <w:rsid w:val="00AE4BBD"/>
    <w:rsid w:val="00B51910"/>
    <w:rsid w:val="00B730D1"/>
    <w:rsid w:val="00C22710"/>
    <w:rsid w:val="00D95D84"/>
    <w:rsid w:val="00DC4F19"/>
    <w:rsid w:val="00E078CD"/>
    <w:rsid w:val="00E324A8"/>
    <w:rsid w:val="00E477FD"/>
    <w:rsid w:val="00E66E3A"/>
    <w:rsid w:val="00E71FE7"/>
    <w:rsid w:val="00EB610E"/>
    <w:rsid w:val="00F1317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1044</Words>
  <Characters>5957</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창석 방</cp:lastModifiedBy>
  <cp:revision>5</cp:revision>
  <cp:lastPrinted>2020-11-24T03:02:00Z</cp:lastPrinted>
  <dcterms:created xsi:type="dcterms:W3CDTF">2025-09-01T06:26:00Z</dcterms:created>
  <dcterms:modified xsi:type="dcterms:W3CDTF">2025-09-17T01:34:00Z</dcterms:modified>
</cp:coreProperties>
</file>